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E65" w:rsidRPr="00E81E65" w:rsidRDefault="00E81E65" w:rsidP="00E81E65">
      <w:pPr>
        <w:pStyle w:val="Titel"/>
        <w:spacing w:line="360" w:lineRule="auto"/>
        <w:rPr>
          <w:rFonts w:cstheme="majorHAnsi"/>
          <w:color w:val="000000" w:themeColor="text1"/>
        </w:rPr>
      </w:pPr>
      <w:r w:rsidRPr="00E81E65">
        <w:rPr>
          <w:rFonts w:cstheme="majorHAnsi"/>
          <w:color w:val="000000" w:themeColor="text1"/>
        </w:rPr>
        <w:t>The effectiveness of spinal manipulative therapy procedures for spine pain: protocol for a systematic review and network meta-analysis analysis</w:t>
      </w:r>
    </w:p>
    <w:p w:rsidR="00E81E65" w:rsidRPr="00E81E65" w:rsidRDefault="00E81E65" w:rsidP="00E81E65">
      <w:pPr>
        <w:pStyle w:val="Overskrift1"/>
        <w:spacing w:line="360" w:lineRule="auto"/>
        <w:rPr>
          <w:rFonts w:cstheme="majorHAnsi"/>
          <w:color w:val="000000" w:themeColor="text1"/>
        </w:rPr>
      </w:pPr>
      <w:r w:rsidRPr="00E81E65">
        <w:rPr>
          <w:rFonts w:cstheme="majorHAnsi"/>
          <w:color w:val="000000" w:themeColor="text1"/>
        </w:rPr>
        <w:t>Appendix</w:t>
      </w:r>
    </w:p>
    <w:p w:rsidR="00E81E65" w:rsidRPr="00E81E65" w:rsidRDefault="00E81E65" w:rsidP="00E81E65">
      <w:pPr>
        <w:pStyle w:val="Overskrift2"/>
        <w:spacing w:line="360" w:lineRule="auto"/>
        <w:rPr>
          <w:rFonts w:cstheme="majorHAnsi"/>
          <w:color w:val="000000" w:themeColor="text1"/>
        </w:rPr>
      </w:pPr>
      <w:bookmarkStart w:id="0" w:name="appendix-1"/>
      <w:r w:rsidRPr="00E81E65">
        <w:rPr>
          <w:rFonts w:cstheme="majorHAnsi"/>
          <w:color w:val="000000" w:themeColor="text1"/>
        </w:rPr>
        <w:t>Appendix 1</w:t>
      </w:r>
    </w:p>
    <w:p w:rsidR="00E81E65" w:rsidRPr="00E81E65" w:rsidRDefault="00E81E65" w:rsidP="00E81E65">
      <w:pPr>
        <w:pStyle w:val="FirstParagraph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The search strategy across databases</w:t>
      </w:r>
    </w:p>
    <w:p w:rsidR="00E81E65" w:rsidRPr="00E81E65" w:rsidRDefault="00E81E65" w:rsidP="00E81E65">
      <w:pPr>
        <w:pStyle w:val="Overskrift3"/>
        <w:spacing w:line="360" w:lineRule="auto"/>
        <w:rPr>
          <w:rFonts w:cstheme="majorHAnsi"/>
          <w:color w:val="000000" w:themeColor="text1"/>
        </w:rPr>
      </w:pPr>
      <w:bookmarkStart w:id="1" w:name="medline-via-ovid-december-2nd-2022"/>
      <w:r w:rsidRPr="00E81E65">
        <w:rPr>
          <w:rFonts w:cstheme="majorHAnsi"/>
          <w:color w:val="000000" w:themeColor="text1"/>
        </w:rPr>
        <w:t>MEDLINE (via Ovid), December 2nd, 2022</w:t>
      </w:r>
    </w:p>
    <w:p w:rsidR="00E81E65" w:rsidRPr="00E81E65" w:rsidRDefault="00E81E65" w:rsidP="00E81E65">
      <w:pPr>
        <w:pStyle w:val="FirstParagraph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 randomized controlled trial.pt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 controlled clinical trial.pt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 randomized.ab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4 placebo.ab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5 randomly.ab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6 trial.ab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7 groups.ab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8 1 or 2 or 3 or 4 or 5 or 6 or 7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9 back pain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0 exp low back pain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1 backache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lastRenderedPageBreak/>
        <w:t>12 lumbago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3 dorsalgia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4 lumbar vertebra* pain.mp.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5 cervical vertebra*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6 thoracic vertebra*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7 thoracic*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8 chest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9 neck pain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0 spin* diseas*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1 spin*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2 thoracic pain.t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3 9 or 10 or 11 or 12 or 13 or 14 or 15 or 16 or 17 or 18 or 19 or 20 or 21 or 22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4 manipulat*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5 exp Musculoskeletal Manipulations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6 high velocity low amplitude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7 high velocity thrust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8 ((spinal or joint) adj3 adjust*)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9 mobiliz*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0 mobilis*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1 chiroprac*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lastRenderedPageBreak/>
        <w:t>32 osteopath*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3 exp musculoskeletal manipulations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4 24 or 25 or 26 or 27 or 28 or 29 or 30 or 31 or 32 or 33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5 8 and 23 and 34 ()</w:t>
      </w:r>
    </w:p>
    <w:p w:rsidR="00E81E65" w:rsidRPr="00E81E65" w:rsidRDefault="00E81E65" w:rsidP="00E81E65">
      <w:pPr>
        <w:pStyle w:val="Overskrift3"/>
        <w:spacing w:line="360" w:lineRule="auto"/>
        <w:rPr>
          <w:rFonts w:cstheme="majorHAnsi"/>
          <w:color w:val="000000" w:themeColor="text1"/>
        </w:rPr>
      </w:pPr>
      <w:bookmarkStart w:id="2" w:name="embase-via-ovid-date"/>
      <w:bookmarkEnd w:id="1"/>
      <w:r w:rsidRPr="00E81E65">
        <w:rPr>
          <w:rFonts w:cstheme="majorHAnsi"/>
          <w:color w:val="000000" w:themeColor="text1"/>
        </w:rPr>
        <w:t>EMBASE (via Ovid), DATE</w:t>
      </w:r>
    </w:p>
    <w:p w:rsidR="00E81E65" w:rsidRPr="00E81E65" w:rsidRDefault="00E81E65" w:rsidP="00E81E65">
      <w:pPr>
        <w:pStyle w:val="FirstParagraph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 crossover-procedure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 double-blind procedure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 randomized controlled trial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4 single-blind procedure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5 (random* or factorial* or crossover* or cross over* or placebo* or (doubl* adj blind</w:t>
      </w:r>
      <w:r w:rsidRPr="00E81E65">
        <w:rPr>
          <w:rFonts w:asciiTheme="majorHAnsi" w:hAnsiTheme="majorHAnsi" w:cstheme="majorHAnsi"/>
          <w:i/>
          <w:iCs/>
          <w:color w:val="000000" w:themeColor="text1"/>
        </w:rPr>
        <w:t>) or (singl</w:t>
      </w:r>
      <w:r w:rsidRPr="00E81E65">
        <w:rPr>
          <w:rFonts w:asciiTheme="majorHAnsi" w:hAnsiTheme="majorHAnsi" w:cstheme="majorHAnsi"/>
          <w:color w:val="000000" w:themeColor="text1"/>
        </w:rPr>
        <w:t xml:space="preserve"> adj blind</w:t>
      </w:r>
      <w:r w:rsidRPr="00E81E65">
        <w:rPr>
          <w:rFonts w:asciiTheme="majorHAnsi" w:hAnsiTheme="majorHAnsi" w:cstheme="majorHAnsi"/>
          <w:i/>
          <w:iCs/>
          <w:color w:val="000000" w:themeColor="text1"/>
        </w:rPr>
        <w:t>) or assign</w:t>
      </w:r>
      <w:r w:rsidRPr="00E81E65">
        <w:rPr>
          <w:rFonts w:asciiTheme="majorHAnsi" w:hAnsiTheme="majorHAnsi" w:cstheme="majorHAnsi"/>
          <w:color w:val="000000" w:themeColor="text1"/>
        </w:rPr>
        <w:t xml:space="preserve"> or allocat* or volunteer*).mp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6 1 or 2 or 3 or 4 or 5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7 back pain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8 exp low back pain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9 backache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0 lumbago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1 dorsalgia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2 lumbar vertebra*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3 cervical vertebra*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4 thoracic vertebra*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lastRenderedPageBreak/>
        <w:t>15 thoracic*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6 chest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7 neck pain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9 spin* diseas*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9 spin* pain.mp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0 thoracic pain.t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1 7 or 8 or 9 or 10 or 11 or 12 or 13 or 14 or 15 or 16 or 17 or 18 or 19 or 20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2 manipulat*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3 exp musculoskeletal manipulation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4 high velocity low amplitude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5 high velocity thrust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6 ((spinal or joint) adj3 adjust*)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7 mobiliz*.tw.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8 exp mobilization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9 exp joint mobilization/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0 chiroprac*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1 osteopath*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2 22 or 23 or 24 or 25 or 26 or 27 or 28 or 29 or 30 or 31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3 5 and 20 and 32 ()</w:t>
      </w:r>
    </w:p>
    <w:p w:rsidR="00E81E65" w:rsidRPr="00E81E65" w:rsidRDefault="00E81E65" w:rsidP="00E81E65">
      <w:pPr>
        <w:pStyle w:val="Overskrift3"/>
        <w:spacing w:line="360" w:lineRule="auto"/>
        <w:rPr>
          <w:rFonts w:cstheme="majorHAnsi"/>
          <w:color w:val="000000" w:themeColor="text1"/>
        </w:rPr>
      </w:pPr>
      <w:bookmarkStart w:id="3" w:name="central-date"/>
      <w:bookmarkEnd w:id="2"/>
      <w:r w:rsidRPr="00E81E65">
        <w:rPr>
          <w:rFonts w:cstheme="majorHAnsi"/>
          <w:color w:val="000000" w:themeColor="text1"/>
        </w:rPr>
        <w:lastRenderedPageBreak/>
        <w:t>CENTRAL, DATE</w:t>
      </w:r>
    </w:p>
    <w:p w:rsidR="00E81E65" w:rsidRPr="00E81E65" w:rsidRDefault="00E81E65" w:rsidP="00E81E65">
      <w:pPr>
        <w:pStyle w:val="FirstParagraph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 (back pain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 MeSH descriptor: [Low Back Pain] explode all trees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 MeSH descriptor: [Neck Pain] explode all trees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4 MeSH descriptor: [Spine] explode all trees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  <w:lang w:val="de-CH"/>
        </w:rPr>
      </w:pPr>
      <w:r w:rsidRPr="00E81E65">
        <w:rPr>
          <w:rFonts w:asciiTheme="majorHAnsi" w:hAnsiTheme="majorHAnsi" w:cstheme="majorHAnsi"/>
          <w:color w:val="000000" w:themeColor="text1"/>
          <w:lang w:val="de-CH"/>
        </w:rPr>
        <w:t>5 (backache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  <w:lang w:val="de-CH"/>
        </w:rPr>
      </w:pPr>
      <w:r w:rsidRPr="00E81E65">
        <w:rPr>
          <w:rFonts w:asciiTheme="majorHAnsi" w:hAnsiTheme="majorHAnsi" w:cstheme="majorHAnsi"/>
          <w:color w:val="000000" w:themeColor="text1"/>
          <w:lang w:val="de-CH"/>
        </w:rPr>
        <w:t>6 (lumbago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7 (dorsalgia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8 ((lumb* near/3 pain)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9 ((cerv* near/3 pain)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0 #1 OR #2 OR #3 OR #4 OR #5 OR #6 OR #7 OR #8 OR #9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1 (manipulat*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2 MeSH descriptor: [Manipulation, Spinal] explode all trees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3 (high velocity low amplitude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4 (high velocity thrust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5 (((spinal or joint) near/3 adjust*)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6 (mobiliz*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7 (mobilis*):ti,ab,kw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8 MeSH descriptor: [Musculoskeletal Manipulations] explode all trees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9 #11 OR #12 OR #13 OR #14 OR #15 OR #16 OR #17 OR #18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lastRenderedPageBreak/>
        <w:t>20 #10 AND #19 ()</w:t>
      </w:r>
    </w:p>
    <w:p w:rsidR="00E81E65" w:rsidRPr="00E81E65" w:rsidRDefault="00E81E65" w:rsidP="00E81E65">
      <w:pPr>
        <w:pStyle w:val="Overskrift3"/>
        <w:spacing w:line="360" w:lineRule="auto"/>
        <w:rPr>
          <w:rFonts w:cstheme="majorHAnsi"/>
          <w:color w:val="000000" w:themeColor="text1"/>
        </w:rPr>
      </w:pPr>
      <w:bookmarkStart w:id="4" w:name="pedro-date"/>
      <w:bookmarkEnd w:id="3"/>
      <w:r w:rsidRPr="00E81E65">
        <w:rPr>
          <w:rFonts w:cstheme="majorHAnsi"/>
          <w:color w:val="000000" w:themeColor="text1"/>
        </w:rPr>
        <w:t>PEDro, DATE</w:t>
      </w:r>
    </w:p>
    <w:p w:rsidR="00E81E65" w:rsidRPr="00E81E65" w:rsidRDefault="00E81E65" w:rsidP="00E81E65">
      <w:pPr>
        <w:pStyle w:val="FirstParagraph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 Abstract &amp; Title: manipulat* AND Body Part: lumbar spine, sacro-iliac joint or pelvis AND Method: clinical trial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 Abstract &amp; Title: manipulat* AND Body Part: head or neck AND Method: clinical trial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 Abstract &amp; Title: manipulat* AND Body Part: thoracic spine AND Method: clinical trial ()</w:t>
      </w:r>
    </w:p>
    <w:p w:rsidR="00E81E65" w:rsidRPr="00E81E65" w:rsidRDefault="00E81E65" w:rsidP="00E81E65">
      <w:pPr>
        <w:pStyle w:val="Overskrift3"/>
        <w:spacing w:line="360" w:lineRule="auto"/>
        <w:rPr>
          <w:rFonts w:cstheme="majorHAnsi"/>
          <w:color w:val="000000" w:themeColor="text1"/>
        </w:rPr>
      </w:pPr>
      <w:bookmarkStart w:id="5" w:name="index-to-chiropractic-literature-date"/>
      <w:bookmarkEnd w:id="4"/>
      <w:r w:rsidRPr="00E81E65">
        <w:rPr>
          <w:rFonts w:cstheme="majorHAnsi"/>
          <w:color w:val="000000" w:themeColor="text1"/>
        </w:rPr>
        <w:t>Index to Chiropractic Literature, DATE</w:t>
      </w:r>
    </w:p>
    <w:p w:rsidR="00E81E65" w:rsidRPr="00E81E65" w:rsidRDefault="00E81E65" w:rsidP="00E81E65">
      <w:pPr>
        <w:pStyle w:val="FirstParagraph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 Publication Type:Clinical Trial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 Publication Type:Controlled Clinical Trial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 Publication Type:Randomized Controlled Trial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4 All Fields:random* OR All Fields:placebo* OR All Fields:sham*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5 All Fields:clinical trial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6 All Fields:controlled trial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7 All Fields:double blind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8 All Fields:double-blind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9 All Fields:single blind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0 All Fields:single-blind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1 Publication Type:Clinical Trial OR , Publication Type:Controlled Clinical Trial OR , Publication Type:Randomized Controlled Trial OR All Fields:random* OR All Fields:placebo* OR All Fields:sham* OR All Fields:clinical trial OR All Fields:controlled trial OR All Fields:double blind OR All Fields:double-blind OR All Fields:single blind OR All Fields:single-blind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lastRenderedPageBreak/>
        <w:t>12 Article Title:“back pain” OR Abstract/Notes:“back pain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3 Article Title:“neck pain” OR Abstract/Notes:“neck pain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4 Subject:\“Low Back Pain\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5 Subject:\“Neck Pain\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6 All Fields:thoracic pain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7 Article Title:backache OR Abstract/Notes:backache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8 Article Title:lumbago OR Abstract/Notes:lumbago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19 Article Title:dorsalgia OR Abstract/Notes:dorsalgia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0 Article Title:“lumbar pain” OR Abstract/Notes:“lumbar pain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1 Article Title:“lumbosacral pain” OR Abstract/Notes:“lumbosacral pain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2 All Fields:cervicothoracic pain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3 Article Title:“back pain” OR Abstract/Notes:“back pain” OR Article Title:“neck pain” OR Abstract/Notes:“neck pain” OR Subject:\“Low Back Pain\” OR Subject:\“Neck Pain\” OR All Fields:thoracic pain OR Article Title:backache OR Abstract/Notes:backache OR Article Title:lumbago OR Abstract/Notes:lumbago OR Article Title:dorsalgia OR Abstract/Notes:dorsalgia OR Article Title:“lumbar pain” OR Abstract/Notes:“lumbar pain” OR Article Title:“lumbosacral pain” OR Abstract/Notes:“lumbosacral pain” OR All Fields:cervicothoracic pain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4 Article Title:manipulat* OR Abstract/Notes:manipulat*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5 Subject:“Manipulation, Chiropractic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6 Subject:“Manipulation, Orthopedic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7 Subject:“Manipulation, Osteopathic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28 Subject:“Manipulation, Joint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lastRenderedPageBreak/>
        <w:t>29 Subject:“Musculoskeletal Manipulations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0 Article Title:“high velocity low amplitude” OR Abstract/Notes:“high velocity low amplitude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1 Article Title:“high velocity thrust” OR Abstract/Notes:“high velocity thrust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2 Article Title:“spinal adjustment” OR Abstract/Notes:“spinal adjustment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3 Article Title:“joint adjustment” OR Abstract/Notes:“joint adjustment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4 Article Title:mobiliz* OR Abstract/Notes:mobiliz*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5 Article Title:mobilis* OR Abstract/Notes:mobilis*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6 Subject:“Mobilization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7 Subject:“Mobilization, Joint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8 All Fields: gonstead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9 Article Title:manipulat* OR Abstract/Notes:manipulat* OR Subject:“Manipulation, Chiropractic” OR Subject:“Manipulation, Orthopedic” OR Subject:“Manipulation, Osteopathic” OR Subject:“Manipulation, Joint” OR Subject:“Musculoskeletal Manipulations” OR Article Title:“high velocity low amplitude” OR Abstract/Notes:“high velocity low amplitude” OR Article Title:“high velocity thrust” OR Abstract/Notes:“high velocity thrust” OR Article Title:“spinal adjustment” OR Abstract/Notes:“spinal adjustment” OR Article Title:“joint adjustment” OR Abstract/Notes:“joint adjustment” OR Article Title:mobiliz* OR Abstract/Notes:mobiliz* OR Article Title:mobilis* OR Abstract/Notes:mobilis* OR Subject:“Mobilization” OR Subject:“Mobilization, Joint” OR All Fields: gonstead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39 Article Title:pain OR Abstract/Notes:pain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40 Subject:“Pain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t>41 Article Title:pain OR Abstract/Notes:pain OR Subject:“Pain” ()</w:t>
      </w:r>
    </w:p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color w:val="000000" w:themeColor="text1"/>
        </w:rPr>
        <w:lastRenderedPageBreak/>
        <w:t>42 Publication Type:Clinical Trial OR , Publication Type:Controlled Clinical Trial OR , Publication Type:Randomized Controlled Trial OR All Fields:random* OR All Fields:placebo* OR All Fields:sham* OR All Fields:clinical trial OR All Fields:controlled trial OR All Fields:double blind OR All Fields:double-blind OR All Fields:single blind OR All Fields:single-blind AND Article Title:“back pain” OR Abstract/Notes:“back pain” OR Article Title:“neck pain” OR Abstract/Notes:“neck pain” OR Subject:\“Low Back Pain\” OR Subject:\“Neck Pain\” OR All Fields:thoracic pain OR Article Title:backache OR Abstract/Notes:backache OR Article Title:lumbago OR Abstract/Notes:lumbago OR Article Title:dorsalgia OR Abstract/Notes:dorsalgia OR Article Title:“lumbar pain” OR Abstract/Notes:“lumbar pain” OR Article Title:“lumbosacral pain” OR Abstract/Notes:“lumbosacral pain” OR All Fields:cervicothoracic pain AND Article Title:pain OR Abstract/Notes:pain</w:t>
      </w:r>
    </w:p>
    <w:p w:rsidR="00E81E65" w:rsidRPr="00E81E65" w:rsidRDefault="00E81E65" w:rsidP="00E81E65">
      <w:pPr>
        <w:pStyle w:val="Overskrift2"/>
        <w:spacing w:line="360" w:lineRule="auto"/>
        <w:rPr>
          <w:rFonts w:cstheme="majorHAnsi"/>
          <w:color w:val="000000" w:themeColor="text1"/>
        </w:rPr>
      </w:pPr>
      <w:bookmarkStart w:id="6" w:name="appendix-2"/>
      <w:bookmarkEnd w:id="0"/>
      <w:bookmarkEnd w:id="5"/>
      <w:r w:rsidRPr="00E81E65">
        <w:rPr>
          <w:rFonts w:cstheme="majorHAnsi"/>
          <w:color w:val="000000" w:themeColor="text1"/>
        </w:rPr>
        <w:br w:type="column"/>
      </w:r>
      <w:r w:rsidRPr="00E81E65">
        <w:rPr>
          <w:rFonts w:cstheme="majorHAnsi"/>
          <w:color w:val="000000" w:themeColor="text1"/>
        </w:rPr>
        <w:lastRenderedPageBreak/>
        <w:t>Appendix 2</w:t>
      </w:r>
    </w:p>
    <w:p w:rsidR="00E81E65" w:rsidRPr="00E81E65" w:rsidRDefault="00E81E65" w:rsidP="00E81E65">
      <w:pPr>
        <w:pStyle w:val="Overskrift3"/>
        <w:spacing w:line="360" w:lineRule="auto"/>
        <w:rPr>
          <w:rFonts w:cstheme="majorHAnsi"/>
          <w:color w:val="000000" w:themeColor="text1"/>
        </w:rPr>
      </w:pPr>
      <w:bookmarkStart w:id="7" w:name="application-thrust"/>
      <w:r w:rsidRPr="00E81E65">
        <w:rPr>
          <w:rFonts w:cstheme="majorHAnsi"/>
          <w:color w:val="000000" w:themeColor="text1"/>
        </w:rPr>
        <w:t>Application thrust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421"/>
        <w:gridCol w:w="2290"/>
        <w:gridCol w:w="5261"/>
      </w:tblGrid>
      <w:tr w:rsidR="00E81E65" w:rsidRPr="00E81E65" w:rsidTr="004A5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Category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Choices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Details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atient positioning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Side-lying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Prone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Supine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Sitting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Standing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Assisted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Instrument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Drop-piece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None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Other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Specific vertebral/targets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I.e. a technique targeting multiple segments or a region of the spine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Region(s) target(s)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Symptomatic region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E.g. low back pain population -&gt; only lumbar SMT used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Multiple region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Must include the symptomatic region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Non-symptomatic region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E.g. low back pain population → thoracic spine SMT used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echnique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Named system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Using a specific technique methodology (e.g., Gonstead adjustment)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No system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:rsidR="00E81E65" w:rsidRPr="00E81E65" w:rsidRDefault="00E81E65" w:rsidP="00E81E65">
      <w:pPr>
        <w:pStyle w:val="Overskrift3"/>
        <w:spacing w:line="360" w:lineRule="auto"/>
        <w:rPr>
          <w:rFonts w:cstheme="majorHAnsi"/>
          <w:color w:val="000000" w:themeColor="text1"/>
        </w:rPr>
      </w:pPr>
      <w:bookmarkStart w:id="8" w:name="choice-of-application-site"/>
      <w:bookmarkEnd w:id="7"/>
      <w:r w:rsidRPr="00E81E65">
        <w:rPr>
          <w:rFonts w:cstheme="majorHAnsi"/>
          <w:color w:val="000000" w:themeColor="text1"/>
        </w:rPr>
        <w:br w:type="column"/>
      </w:r>
      <w:r w:rsidRPr="00E81E65">
        <w:rPr>
          <w:rFonts w:cstheme="majorHAnsi"/>
          <w:color w:val="000000" w:themeColor="text1"/>
        </w:rPr>
        <w:lastRenderedPageBreak/>
        <w:t>Choice of application site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841"/>
        <w:gridCol w:w="2555"/>
        <w:gridCol w:w="5576"/>
      </w:tblGrid>
      <w:tr w:rsidR="00E81E65" w:rsidRPr="00E81E65" w:rsidTr="004A5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Category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Choices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Details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Selection approach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Clinician selected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Encompasses anything where the clinician makes decisions based on any sort of assessment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Presecriptive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Combination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E.g. standardized target level, side based on location of pain or something else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echnique system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E.g. Activator</w:t>
            </w:r>
            <w:r w:rsidRPr="00E81E65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TM</w:t>
            </w:r>
            <w:r w:rsidRPr="00E81E65">
              <w:rPr>
                <w:rFonts w:asciiTheme="majorHAnsi" w:hAnsiTheme="majorHAnsi" w:cstheme="majorHAnsi"/>
                <w:color w:val="000000" w:themeColor="text1"/>
              </w:rPr>
              <w:t xml:space="preserve"> protocol, Gonstead assessment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Rationale for selection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Complaint history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Patient anamnesis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Palpation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E.g., static or motion palpation for either tenderness or stiffness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Asymmetry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I.e., posture (antalgia, kyphosis, lordosis, scoliosis)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Orthopedic maneuver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I.e., pain with movement that localizes region or the tissues involved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Leg Length Inequality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I.e., pelvic assessment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Range of motion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Localized regional movement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Tissue temperature, texture, tone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E.g., temperature assessment or texture-skin rolling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Specialized Tests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E.g., surface EMG, imaging, thermocouple</w:t>
            </w:r>
          </w:p>
        </w:tc>
      </w:tr>
      <w:tr w:rsidR="00E81E65" w:rsidRPr="00E81E65" w:rsidTr="004A5BC0"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Combination</w:t>
            </w:r>
          </w:p>
        </w:tc>
        <w:tc>
          <w:tcPr>
            <w:tcW w:w="0" w:type="auto"/>
          </w:tcPr>
          <w:p w:rsidR="00E81E65" w:rsidRPr="00E81E65" w:rsidRDefault="00E81E65" w:rsidP="004A5BC0">
            <w:pPr>
              <w:pStyle w:val="Compact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E81E65">
              <w:rPr>
                <w:rFonts w:asciiTheme="majorHAnsi" w:hAnsiTheme="majorHAnsi" w:cstheme="majorHAnsi"/>
                <w:color w:val="000000" w:themeColor="text1"/>
              </w:rPr>
              <w:t>Any combination of the above</w:t>
            </w:r>
          </w:p>
        </w:tc>
      </w:tr>
    </w:tbl>
    <w:p w:rsidR="00E81E65" w:rsidRPr="00E81E65" w:rsidRDefault="00E81E65" w:rsidP="00E81E65">
      <w:pPr>
        <w:pStyle w:val="Brdtekst"/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E81E65">
        <w:rPr>
          <w:rFonts w:asciiTheme="majorHAnsi" w:hAnsiTheme="majorHAnsi" w:cstheme="majorHAnsi"/>
          <w:i/>
          <w:iCs/>
          <w:color w:val="000000" w:themeColor="text1"/>
        </w:rPr>
        <w:t>An answering option of “Not described” will be available for each aspects of the classifications</w:t>
      </w:r>
      <w:bookmarkEnd w:id="6"/>
      <w:bookmarkEnd w:id="8"/>
    </w:p>
    <w:p w:rsidR="00D93966" w:rsidRPr="00E81E65" w:rsidRDefault="00D93966">
      <w:pPr>
        <w:rPr>
          <w:rFonts w:asciiTheme="majorHAnsi" w:hAnsiTheme="majorHAnsi" w:cstheme="majorHAnsi"/>
        </w:rPr>
      </w:pPr>
      <w:bookmarkStart w:id="9" w:name="_GoBack"/>
      <w:bookmarkEnd w:id="9"/>
    </w:p>
    <w:sectPr w:rsidR="00D93966" w:rsidRPr="00E81E65">
      <w:footerReference w:type="default" r:id="rId4"/>
      <w:pgSz w:w="12240" w:h="15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1257026"/>
      <w:docPartObj>
        <w:docPartGallery w:val="Page Numbers (Bottom of Page)"/>
        <w:docPartUnique/>
      </w:docPartObj>
    </w:sdtPr>
    <w:sdtEndPr/>
    <w:sdtContent>
      <w:p w:rsidR="007C4302" w:rsidRDefault="00E81E6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1E65">
          <w:rPr>
            <w:noProof/>
            <w:lang w:val="da-DK"/>
          </w:rPr>
          <w:t>11</w:t>
        </w:r>
        <w:r>
          <w:fldChar w:fldCharType="end"/>
        </w:r>
      </w:p>
    </w:sdtContent>
  </w:sdt>
  <w:p w:rsidR="007C4302" w:rsidRDefault="00E81E65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E65"/>
    <w:rsid w:val="00D93966"/>
    <w:rsid w:val="00E8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847C5"/>
  <w15:chartTrackingRefBased/>
  <w15:docId w15:val="{2A560D4C-2320-4AE7-A4D3-856E3441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E65"/>
    <w:pPr>
      <w:spacing w:after="200" w:line="240" w:lineRule="auto"/>
    </w:pPr>
    <w:rPr>
      <w:sz w:val="24"/>
      <w:szCs w:val="24"/>
      <w:lang w:val="en-US"/>
    </w:rPr>
  </w:style>
  <w:style w:type="paragraph" w:styleId="Overskrift1">
    <w:name w:val="heading 1"/>
    <w:basedOn w:val="Normal"/>
    <w:next w:val="Brdtekst"/>
    <w:link w:val="Overskrift1Tegn"/>
    <w:uiPriority w:val="9"/>
    <w:qFormat/>
    <w:rsid w:val="00E81E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Overskrift2">
    <w:name w:val="heading 2"/>
    <w:basedOn w:val="Normal"/>
    <w:next w:val="Brdtekst"/>
    <w:link w:val="Overskrift2Tegn"/>
    <w:uiPriority w:val="9"/>
    <w:unhideWhenUsed/>
    <w:qFormat/>
    <w:rsid w:val="00E81E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Overskrift3">
    <w:name w:val="heading 3"/>
    <w:basedOn w:val="Normal"/>
    <w:next w:val="Brdtekst"/>
    <w:link w:val="Overskrift3Tegn"/>
    <w:uiPriority w:val="9"/>
    <w:unhideWhenUsed/>
    <w:qFormat/>
    <w:rsid w:val="00E81E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81E65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81E65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81E65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Brdtekst">
    <w:name w:val="Body Text"/>
    <w:basedOn w:val="Normal"/>
    <w:link w:val="BrdtekstTegn"/>
    <w:qFormat/>
    <w:rsid w:val="00E81E65"/>
    <w:pPr>
      <w:spacing w:before="180" w:after="180"/>
    </w:pPr>
  </w:style>
  <w:style w:type="character" w:customStyle="1" w:styleId="BrdtekstTegn">
    <w:name w:val="Brødtekst Tegn"/>
    <w:basedOn w:val="Standardskrifttypeiafsnit"/>
    <w:link w:val="Brdtekst"/>
    <w:rsid w:val="00E81E65"/>
    <w:rPr>
      <w:sz w:val="24"/>
      <w:szCs w:val="24"/>
      <w:lang w:val="en-US"/>
    </w:rPr>
  </w:style>
  <w:style w:type="paragraph" w:customStyle="1" w:styleId="FirstParagraph">
    <w:name w:val="First Paragraph"/>
    <w:basedOn w:val="Brdtekst"/>
    <w:next w:val="Brdtekst"/>
    <w:qFormat/>
    <w:rsid w:val="00E81E65"/>
  </w:style>
  <w:style w:type="paragraph" w:customStyle="1" w:styleId="Compact">
    <w:name w:val="Compact"/>
    <w:basedOn w:val="Brdtekst"/>
    <w:qFormat/>
    <w:rsid w:val="00E81E65"/>
    <w:pPr>
      <w:spacing w:before="36" w:after="36"/>
    </w:pPr>
  </w:style>
  <w:style w:type="table" w:customStyle="1" w:styleId="Table">
    <w:name w:val="Table"/>
    <w:semiHidden/>
    <w:unhideWhenUsed/>
    <w:qFormat/>
    <w:rsid w:val="00E81E6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Sidefod">
    <w:name w:val="footer"/>
    <w:basedOn w:val="Normal"/>
    <w:link w:val="SidefodTegn"/>
    <w:uiPriority w:val="99"/>
    <w:unhideWhenUsed/>
    <w:rsid w:val="00E81E65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E81E65"/>
    <w:rPr>
      <w:sz w:val="24"/>
      <w:szCs w:val="24"/>
      <w:lang w:val="en-US"/>
    </w:rPr>
  </w:style>
  <w:style w:type="paragraph" w:styleId="Titel">
    <w:name w:val="Title"/>
    <w:basedOn w:val="Normal"/>
    <w:next w:val="Brdtekst"/>
    <w:link w:val="TitelTegn"/>
    <w:qFormat/>
    <w:rsid w:val="00E81E6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elTegn">
    <w:name w:val="Titel Tegn"/>
    <w:basedOn w:val="Standardskrifttypeiafsnit"/>
    <w:link w:val="Titel"/>
    <w:rsid w:val="00E81E65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61</Words>
  <Characters>8309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Glissmann Nim</dc:creator>
  <cp:keywords/>
  <dc:description/>
  <cp:lastModifiedBy>Casper Glissmann Nim</cp:lastModifiedBy>
  <cp:revision>1</cp:revision>
  <dcterms:created xsi:type="dcterms:W3CDTF">2023-02-28T06:18:00Z</dcterms:created>
  <dcterms:modified xsi:type="dcterms:W3CDTF">2023-02-28T06:20:00Z</dcterms:modified>
</cp:coreProperties>
</file>